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tcBorders>
              <w:top w:val="single" w:color="4F81BD" w:sz="8" w:space="0"/>
              <w:left w:val="single" w:color="4F81BD" w:sz="8" w:space="0"/>
              <w:bottom w:val="single" w:color="FFFFFF" w:sz="18" w:space="0"/>
              <w:right w:val="single" w:color="4F81BD" w:sz="8" w:space="0"/>
            </w:tcBorders>
            <w:shd w:val="clear" w:color="auto" w:fill="4F81BD"/>
          </w:tcPr>
          <w:p>
            <w:pPr>
              <w:jc w:val="center"/>
              <w:rPr>
                <w:rFonts w:ascii="Times New Roman" w:hAnsi="Times New Roman" w:eastAsia="宋体" w:cs="Times New Roman"/>
                <w:color w:val="FFFFFF"/>
                <w:sz w:val="28"/>
                <w:szCs w:val="2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FFFF"/>
                <w:sz w:val="36"/>
                <w:szCs w:val="36"/>
              </w:rPr>
              <w:t>量表翻译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500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FF0000"/>
                <w:sz w:val="24"/>
              </w:rPr>
              <w:t>Ease of u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500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4"/>
                <w:lang w:val="en-US" w:eastAsia="zh-CN"/>
              </w:rPr>
              <w:t>易用性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500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5B9BD5" w:themeColor="accent1"/>
                <w:sz w:val="24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5B9BD5" w:themeColor="accent1"/>
                <w:sz w:val="24"/>
                <w14:textFill>
                  <w14:solidFill>
                    <w14:schemeClr w14:val="accent1"/>
                  </w14:solidFill>
                </w14:textFill>
              </w:rPr>
              <w:t>It is easy to prepare my catheter for use each time I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color w:val="5B9BD5" w:themeColor="accent1"/>
                <w:sz w:val="24"/>
                <w14:textFill>
                  <w14:solidFill>
                    <w14:schemeClr w14:val="accent1"/>
                  </w14:solidFill>
                </w14:textFill>
              </w:rPr>
              <w:t xml:space="preserve"> need i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500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>每次需要导尿时我可以较容易地备好尿管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500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color w:val="5B9BD5" w:themeColor="accent1"/>
                <w:sz w:val="24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5B9BD5" w:themeColor="accent1"/>
                <w:sz w:val="24"/>
                <w14:textFill>
                  <w14:solidFill>
                    <w14:schemeClr w14:val="accent1"/>
                  </w14:solidFill>
                </w14:textFill>
              </w:rPr>
              <w:t>2. It is messy to prepare my catheter for u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500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>我认为准备（需使用的）尿管有些麻烦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00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auto"/>
          </w:tcPr>
          <w:p>
            <w:pPr>
              <w:numPr>
                <w:ilvl w:val="0"/>
                <w:numId w:val="1"/>
              </w:numPr>
              <w:rPr>
                <w:rFonts w:hint="eastAsia" w:ascii="Times New Roman" w:hAnsi="Times New Roman" w:eastAsia="宋体" w:cs="Times New Roman"/>
                <w:color w:val="5B9BD5" w:themeColor="accent1"/>
                <w:sz w:val="24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5B9BD5" w:themeColor="accent1"/>
                <w:sz w:val="24"/>
                <w14:textFill>
                  <w14:solidFill>
                    <w14:schemeClr w14:val="accent1"/>
                  </w14:solidFill>
                </w14:textFill>
              </w:rPr>
              <w:t>I think it is easier to insert cathet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500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>我认为置入尿管较为容易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500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color w:val="5B9BD5" w:themeColor="accent1"/>
                <w:sz w:val="24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>4. Sometimes inserting catheter makes me feel uncomfort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500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>有时候插入尿管会让我感到不适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500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color w:val="5B9BD5" w:themeColor="accent1"/>
                <w:sz w:val="24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>5. The design of the catheter makes it easy to insert into the ureth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500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>尿管的设计有利于其插入尿道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500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color w:val="5B9BD5" w:themeColor="accent1"/>
                <w:sz w:val="24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>6. I think it is inconvenient to use cathet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500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>我认为使用尿管存在不便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500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color w:val="5B9BD5" w:themeColor="accent1"/>
                <w:sz w:val="24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>7. The lubricant on the surface of the catheter makes it difficult to u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500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>尿管表面的润滑剂让尿管难以使用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500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color w:val="5B9BD5" w:themeColor="accent1"/>
                <w:sz w:val="24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>8. I feel confident in my ability to use my cathet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500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>我对自己使用尿管的能力有信心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500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FF0000"/>
                <w:sz w:val="24"/>
                <w:lang w:val="en-US" w:eastAsia="zh-CN"/>
              </w:rPr>
              <w:t>Conveni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500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color w:val="FF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4"/>
                <w:lang w:val="en-US" w:eastAsia="zh-CN"/>
              </w:rPr>
              <w:t>便捷性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500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color w:val="5B9BD5" w:themeColor="accent1"/>
                <w:sz w:val="24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>9. Storage of catheters at home is inconveni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500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>在家中存放尿管较为不便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500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color w:val="5B9BD5" w:themeColor="accent1"/>
                <w:sz w:val="24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>10. It is not convenient to carry enough catheter when going out on weeken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500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>携带足量尿管外出度过周末时较为不便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500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color w:val="5B9BD5" w:themeColor="accent1"/>
                <w:sz w:val="24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>11. It is not convenient to carry enough catheters for two weeks of vac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500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>携带足量尿管外出度过2周的假期较为不便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500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color w:val="5B9BD5" w:themeColor="accent1"/>
                <w:sz w:val="24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>12. Disposal of my catheter is inconvenient when away from ho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500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>出门在外时，处置尿管较为不便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500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FF0000"/>
                <w:sz w:val="24"/>
                <w:lang w:val="en-US" w:eastAsia="zh-CN"/>
              </w:rPr>
              <w:t>Discreet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500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color w:val="FF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4"/>
                <w:lang w:val="en-US" w:eastAsia="zh-CN"/>
              </w:rPr>
              <w:t>隐蔽性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500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>13. It is easy to carry enough catheter around me every 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500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>随身携带每日用量的尿管较为容易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500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>14. I find it easy to dispose of my catheter when I am away from ho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500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>出门在外时，处置尿管较为容易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500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>15. My catheter is hidd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500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>我的尿管较为隐蔽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500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>16. When going out, I can use my catheter more covertl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500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>出门在外时，我可以较为隐蔽地使用我的尿管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500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>17. I can easily handle the catheter when others are not paying atten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500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>我能在别人不注意时轻而易举地处置尿管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00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>18. My catheter allows me to feel confident when away from ho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500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>携带尿管外出让我较为自信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500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FF0000"/>
                <w:sz w:val="24"/>
              </w:rPr>
              <w:t>Psychological well-be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500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color w:val="FF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4"/>
                <w:lang w:val="en-US" w:eastAsia="zh-CN"/>
              </w:rPr>
              <w:t>心理健康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500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>19. I am self-conscious about my need to self-catheriz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500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>我意识到自己需要自行导尿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500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 xml:space="preserve">20. I will feel embarrassed because others see my catheter or urine bag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500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>我会因为别人看见我的尿管或尿袋而感觉尴尬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500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>21. My need to use a catheter sometimes makes me feel embarrass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500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>我有时会因使用尿管感到尴尬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500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auto"/>
          </w:tcPr>
          <w:p>
            <w:pPr>
              <w:numPr>
                <w:ilvl w:val="0"/>
                <w:numId w:val="2"/>
              </w:numPr>
              <w:rPr>
                <w:rFonts w:hint="eastAsia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>I worry that my catheter doesn’t always empty my bladder full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500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>我担心尿管无法每次都能将膀胱中的尿液排空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500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>23. My need to use catheters stops me from visiting friends and family as often as I would lik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500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>因为需要使用尿管，我无法频繁的拜访家人和朋友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00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>24. I am worried that using a catheter will cause long-term proble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5000" w:type="pct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5B9BD5" w:themeColor="accent1"/>
                <w:sz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>我担心使用尿管会引发长期问题</w:t>
            </w:r>
          </w:p>
        </w:tc>
      </w:tr>
    </w:tbl>
    <w:p>
      <w:pPr>
        <w:jc w:val="left"/>
        <w:rPr>
          <w:rFonts w:ascii="Times New Roman" w:hAnsi="Times New Roman" w:cs="Times New Roman"/>
          <w:b/>
          <w:bCs/>
          <w:sz w:val="36"/>
          <w:szCs w:val="36"/>
        </w:rPr>
      </w:pP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682A369"/>
    <w:multiLevelType w:val="singleLevel"/>
    <w:tmpl w:val="E682A369"/>
    <w:lvl w:ilvl="0" w:tentative="0">
      <w:start w:val="22"/>
      <w:numFmt w:val="decimal"/>
      <w:suff w:val="space"/>
      <w:lvlText w:val="%1."/>
      <w:lvlJc w:val="left"/>
    </w:lvl>
  </w:abstractNum>
  <w:abstractNum w:abstractNumId="1">
    <w:nsid w:val="EA512F79"/>
    <w:multiLevelType w:val="singleLevel"/>
    <w:tmpl w:val="EA512F79"/>
    <w:lvl w:ilvl="0" w:tentative="0">
      <w:start w:val="3"/>
      <w:numFmt w:val="decimal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hideSpellingErrors/>
  <w:hideGrammaticalErrors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hmMTg0YmI1MWZjOTg1OWY2NTYzMDI0NjQ0MjRkYmQifQ=="/>
  </w:docVars>
  <w:rsids>
    <w:rsidRoot w:val="43A511D9"/>
    <w:rsid w:val="00034F96"/>
    <w:rsid w:val="00174DE2"/>
    <w:rsid w:val="001927C6"/>
    <w:rsid w:val="00197D7B"/>
    <w:rsid w:val="001C5DEB"/>
    <w:rsid w:val="003520D9"/>
    <w:rsid w:val="00686A69"/>
    <w:rsid w:val="006E721E"/>
    <w:rsid w:val="006F28BC"/>
    <w:rsid w:val="00752A1F"/>
    <w:rsid w:val="00790A41"/>
    <w:rsid w:val="009109CD"/>
    <w:rsid w:val="00943575"/>
    <w:rsid w:val="0098037B"/>
    <w:rsid w:val="009A67D9"/>
    <w:rsid w:val="009D782F"/>
    <w:rsid w:val="00A470E9"/>
    <w:rsid w:val="00AE65C5"/>
    <w:rsid w:val="00BC3E51"/>
    <w:rsid w:val="00DC1D45"/>
    <w:rsid w:val="00DD3B94"/>
    <w:rsid w:val="00E6566A"/>
    <w:rsid w:val="00E97EB0"/>
    <w:rsid w:val="00F71A60"/>
    <w:rsid w:val="00FD6FCD"/>
    <w:rsid w:val="03AA5B0F"/>
    <w:rsid w:val="05F735C0"/>
    <w:rsid w:val="0EBC746B"/>
    <w:rsid w:val="100F7D22"/>
    <w:rsid w:val="10913B8F"/>
    <w:rsid w:val="117B6EF7"/>
    <w:rsid w:val="135F66BD"/>
    <w:rsid w:val="17CB5560"/>
    <w:rsid w:val="193A45E8"/>
    <w:rsid w:val="26842D68"/>
    <w:rsid w:val="2E3057B6"/>
    <w:rsid w:val="2FD76A8C"/>
    <w:rsid w:val="34E47D3E"/>
    <w:rsid w:val="35C136CE"/>
    <w:rsid w:val="37EE2A7A"/>
    <w:rsid w:val="38E56968"/>
    <w:rsid w:val="3BDA6DFE"/>
    <w:rsid w:val="3D8A5100"/>
    <w:rsid w:val="3F486573"/>
    <w:rsid w:val="43A511D9"/>
    <w:rsid w:val="463A2033"/>
    <w:rsid w:val="47D1208D"/>
    <w:rsid w:val="47DF02A1"/>
    <w:rsid w:val="49543CF6"/>
    <w:rsid w:val="527B691F"/>
    <w:rsid w:val="573A4923"/>
    <w:rsid w:val="5A0A0DDE"/>
    <w:rsid w:val="5B6F2EBD"/>
    <w:rsid w:val="5C462F8A"/>
    <w:rsid w:val="61ED671D"/>
    <w:rsid w:val="636C6355"/>
    <w:rsid w:val="64284741"/>
    <w:rsid w:val="65064749"/>
    <w:rsid w:val="65D21CB8"/>
    <w:rsid w:val="6F8D5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66</Words>
  <Characters>1646</Characters>
  <Lines>38</Lines>
  <Paragraphs>10</Paragraphs>
  <TotalTime>3</TotalTime>
  <ScaleCrop>false</ScaleCrop>
  <LinksUpToDate>false</LinksUpToDate>
  <CharactersWithSpaces>190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5T14:51:00Z</dcterms:created>
  <dc:creator>hp</dc:creator>
  <cp:lastModifiedBy>唐蓉</cp:lastModifiedBy>
  <dcterms:modified xsi:type="dcterms:W3CDTF">2023-06-27T02:18:28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15617975EFF4BE3B30E8EA2DCEFF6A3_13</vt:lpwstr>
  </property>
</Properties>
</file>